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CAE8CB" w14:textId="77777777" w:rsidR="002D06DF" w:rsidRPr="000E7638" w:rsidRDefault="002D06DF" w:rsidP="002D06DF">
      <w:pPr>
        <w:pStyle w:val="1"/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E763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 A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The constructs used in the article</w:t>
      </w:r>
    </w:p>
    <w:p w14:paraId="51516FC3" w14:textId="77777777" w:rsidR="002D06DF" w:rsidRPr="000E7638" w:rsidRDefault="002D06DF" w:rsidP="002D06DF">
      <w:pPr>
        <w:spacing w:line="276" w:lineRule="auto"/>
        <w:rPr>
          <w:color w:val="000000" w:themeColor="text1"/>
        </w:rPr>
      </w:pPr>
    </w:p>
    <w:tbl>
      <w:tblPr>
        <w:tblStyle w:val="a3"/>
        <w:tblW w:w="11010" w:type="dxa"/>
        <w:tblInd w:w="-714" w:type="dxa"/>
        <w:tblLook w:val="04A0" w:firstRow="1" w:lastRow="0" w:firstColumn="1" w:lastColumn="0" w:noHBand="0" w:noVBand="1"/>
      </w:tblPr>
      <w:tblGrid>
        <w:gridCol w:w="1970"/>
        <w:gridCol w:w="7464"/>
        <w:gridCol w:w="1576"/>
      </w:tblGrid>
      <w:tr w:rsidR="002D06DF" w:rsidRPr="000E7638" w14:paraId="13916B4D" w14:textId="77777777" w:rsidTr="00076CCD">
        <w:trPr>
          <w:trHeight w:val="358"/>
        </w:trPr>
        <w:tc>
          <w:tcPr>
            <w:tcW w:w="1985" w:type="dxa"/>
            <w:tcBorders>
              <w:bottom w:val="single" w:sz="24" w:space="0" w:color="000000"/>
            </w:tcBorders>
            <w:vAlign w:val="center"/>
          </w:tcPr>
          <w:p w14:paraId="3C3978A3" w14:textId="77777777" w:rsidR="002D06DF" w:rsidRPr="000E7638" w:rsidRDefault="002D06DF" w:rsidP="00076CCD">
            <w:pPr>
              <w:jc w:val="center"/>
              <w:rPr>
                <w:b/>
                <w:bCs/>
              </w:rPr>
            </w:pPr>
            <w:r w:rsidRPr="000E7638">
              <w:rPr>
                <w:b/>
                <w:bCs/>
              </w:rPr>
              <w:t>Construct</w:t>
            </w:r>
          </w:p>
        </w:tc>
        <w:tc>
          <w:tcPr>
            <w:tcW w:w="7594" w:type="dxa"/>
            <w:tcBorders>
              <w:bottom w:val="single" w:sz="24" w:space="0" w:color="000000"/>
            </w:tcBorders>
            <w:vAlign w:val="center"/>
          </w:tcPr>
          <w:p w14:paraId="03D5D52B" w14:textId="77777777" w:rsidR="002D06DF" w:rsidRPr="000E7638" w:rsidRDefault="002D06DF" w:rsidP="00076CCD">
            <w:pPr>
              <w:jc w:val="center"/>
              <w:rPr>
                <w:b/>
                <w:bCs/>
              </w:rPr>
            </w:pPr>
            <w:r w:rsidRPr="000E7638">
              <w:rPr>
                <w:b/>
                <w:bCs/>
              </w:rPr>
              <w:t xml:space="preserve">Indicators </w:t>
            </w:r>
          </w:p>
        </w:tc>
        <w:tc>
          <w:tcPr>
            <w:tcW w:w="1431" w:type="dxa"/>
            <w:tcBorders>
              <w:bottom w:val="single" w:sz="24" w:space="0" w:color="000000"/>
            </w:tcBorders>
            <w:vAlign w:val="center"/>
          </w:tcPr>
          <w:p w14:paraId="3D5F7ED4" w14:textId="77777777" w:rsidR="002D06DF" w:rsidRPr="000E7638" w:rsidRDefault="002D06DF" w:rsidP="00076CCD">
            <w:pPr>
              <w:jc w:val="center"/>
              <w:rPr>
                <w:b/>
                <w:bCs/>
              </w:rPr>
            </w:pPr>
            <w:r w:rsidRPr="000E7638">
              <w:rPr>
                <w:b/>
                <w:bCs/>
              </w:rPr>
              <w:t>References</w:t>
            </w:r>
          </w:p>
        </w:tc>
      </w:tr>
      <w:tr w:rsidR="002D06DF" w:rsidRPr="000E7638" w14:paraId="4EF33D51" w14:textId="77777777" w:rsidTr="00076CCD">
        <w:trPr>
          <w:trHeight w:val="344"/>
        </w:trPr>
        <w:tc>
          <w:tcPr>
            <w:tcW w:w="9579" w:type="dxa"/>
            <w:gridSpan w:val="2"/>
            <w:tcBorders>
              <w:top w:val="single" w:sz="24" w:space="0" w:color="000000"/>
            </w:tcBorders>
            <w:vAlign w:val="center"/>
          </w:tcPr>
          <w:p w14:paraId="4CCE2C1C" w14:textId="77777777" w:rsidR="002D06DF" w:rsidRPr="000E7638" w:rsidRDefault="002D06DF" w:rsidP="00076CCD">
            <w:pPr>
              <w:rPr>
                <w:b/>
                <w:bCs/>
              </w:rPr>
            </w:pPr>
            <w:r w:rsidRPr="000E7638">
              <w:rPr>
                <w:b/>
                <w:bCs/>
                <w:i/>
                <w:iCs/>
              </w:rPr>
              <w:t xml:space="preserve">Semiotics of the Green Product </w:t>
            </w:r>
          </w:p>
        </w:tc>
        <w:tc>
          <w:tcPr>
            <w:tcW w:w="1431" w:type="dxa"/>
            <w:tcBorders>
              <w:top w:val="single" w:sz="24" w:space="0" w:color="000000"/>
            </w:tcBorders>
            <w:vAlign w:val="center"/>
          </w:tcPr>
          <w:p w14:paraId="1C7EFE6C" w14:textId="77777777" w:rsidR="002D06DF" w:rsidRPr="000E7638" w:rsidRDefault="002D06DF" w:rsidP="00076CCD">
            <w:pPr>
              <w:jc w:val="center"/>
            </w:pPr>
          </w:p>
        </w:tc>
      </w:tr>
      <w:tr w:rsidR="002D06DF" w:rsidRPr="000E7638" w14:paraId="22FA69B2" w14:textId="77777777" w:rsidTr="00076CCD">
        <w:trPr>
          <w:trHeight w:val="1412"/>
        </w:trPr>
        <w:tc>
          <w:tcPr>
            <w:tcW w:w="1985" w:type="dxa"/>
            <w:vAlign w:val="center"/>
          </w:tcPr>
          <w:p w14:paraId="64841C39" w14:textId="77777777" w:rsidR="002D06DF" w:rsidRPr="000E7638" w:rsidRDefault="002D06DF" w:rsidP="00076CCD">
            <w:pPr>
              <w:jc w:val="center"/>
            </w:pPr>
            <w:r w:rsidRPr="000E7638">
              <w:t xml:space="preserve">Color </w:t>
            </w:r>
          </w:p>
        </w:tc>
        <w:tc>
          <w:tcPr>
            <w:tcW w:w="7594" w:type="dxa"/>
            <w:vAlign w:val="center"/>
          </w:tcPr>
          <w:p w14:paraId="3B3BA1B5" w14:textId="77777777" w:rsidR="002D06DF" w:rsidRPr="000E7638" w:rsidRDefault="002D06DF" w:rsidP="00076CCD">
            <w:r w:rsidRPr="000E7638">
              <w:rPr>
                <w:b/>
                <w:bCs/>
              </w:rPr>
              <w:t xml:space="preserve">GC1. </w:t>
            </w:r>
            <w:r w:rsidRPr="000E7638">
              <w:t>Catching the first sight by looking at sustainable product package.</w:t>
            </w:r>
          </w:p>
          <w:p w14:paraId="79B75EEA" w14:textId="77777777" w:rsidR="002D06DF" w:rsidRPr="000E7638" w:rsidRDefault="002D06DF" w:rsidP="00076CCD">
            <w:pPr>
              <w:rPr>
                <w:b/>
                <w:bCs/>
              </w:rPr>
            </w:pPr>
            <w:r w:rsidRPr="000E7638">
              <w:rPr>
                <w:b/>
                <w:bCs/>
              </w:rPr>
              <w:t xml:space="preserve">GC2. </w:t>
            </w:r>
            <w:r w:rsidRPr="000E7638">
              <w:t>Combination of attractive color on green brand attract customers.</w:t>
            </w:r>
          </w:p>
          <w:p w14:paraId="0AC11FC3" w14:textId="77777777" w:rsidR="002D06DF" w:rsidRPr="000E7638" w:rsidRDefault="002D06DF" w:rsidP="00076CCD">
            <w:pPr>
              <w:rPr>
                <w:b/>
                <w:bCs/>
              </w:rPr>
            </w:pPr>
            <w:r w:rsidRPr="000E7638">
              <w:rPr>
                <w:b/>
                <w:bCs/>
              </w:rPr>
              <w:t xml:space="preserve">GC3. </w:t>
            </w:r>
            <w:r w:rsidRPr="000E7638">
              <w:t>Creating visibility of the green product by using pop-up and contrast color</w:t>
            </w:r>
            <w:r w:rsidRPr="000E7638">
              <w:rPr>
                <w:b/>
                <w:bCs/>
              </w:rPr>
              <w:t>.</w:t>
            </w:r>
          </w:p>
          <w:p w14:paraId="2DEC2CEB" w14:textId="77777777" w:rsidR="002D06DF" w:rsidRPr="000E7638" w:rsidRDefault="002D06DF" w:rsidP="00076CCD">
            <w:r w:rsidRPr="000E7638">
              <w:rPr>
                <w:b/>
                <w:bCs/>
              </w:rPr>
              <w:t xml:space="preserve">GC4. </w:t>
            </w:r>
            <w:r w:rsidRPr="000E7638">
              <w:t>Utilizing the different color pattern enhances differentiate the sustainable product.</w:t>
            </w:r>
          </w:p>
          <w:p w14:paraId="58840C3C" w14:textId="77777777" w:rsidR="002D06DF" w:rsidRPr="000E7638" w:rsidRDefault="002D06DF" w:rsidP="00076CCD">
            <w:pPr>
              <w:rPr>
                <w:b/>
                <w:bCs/>
              </w:rPr>
            </w:pPr>
            <w:r w:rsidRPr="000E7638">
              <w:rPr>
                <w:b/>
                <w:bCs/>
              </w:rPr>
              <w:t xml:space="preserve">GC5. </w:t>
            </w:r>
            <w:r w:rsidRPr="000E7638">
              <w:t>Attracting with a blend of color schemes that resonate with green and eco-friendly product themes.</w:t>
            </w:r>
          </w:p>
        </w:tc>
        <w:tc>
          <w:tcPr>
            <w:tcW w:w="1431" w:type="dxa"/>
            <w:vAlign w:val="center"/>
          </w:tcPr>
          <w:p w14:paraId="5CD643F8" w14:textId="77777777" w:rsidR="002D06DF" w:rsidRPr="000E7638" w:rsidRDefault="002D06DF" w:rsidP="00076CCD">
            <w:pPr>
              <w:jc w:val="center"/>
              <w:rPr>
                <w:color w:val="000000"/>
              </w:rPr>
            </w:pPr>
            <w:sdt>
              <w:sdtPr>
                <w:rPr>
                  <w:color w:val="000000"/>
                </w:rPr>
                <w:tag w:val="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"/>
                <w:id w:val="1142615690"/>
                <w:placeholder>
                  <w:docPart w:val="D17F4901EE734CE699741E414F638B0E"/>
                </w:placeholder>
              </w:sdtPr>
              <w:sdtContent>
                <w:r w:rsidRPr="000E7638">
                  <w:rPr>
                    <w:color w:val="000000"/>
                  </w:rPr>
                  <w:t>[27,31,88]</w:t>
                </w:r>
              </w:sdtContent>
            </w:sdt>
          </w:p>
        </w:tc>
      </w:tr>
      <w:tr w:rsidR="002D06DF" w:rsidRPr="000E7638" w14:paraId="2A9A0415" w14:textId="77777777" w:rsidTr="00076CCD">
        <w:trPr>
          <w:trHeight w:val="1435"/>
        </w:trPr>
        <w:tc>
          <w:tcPr>
            <w:tcW w:w="1985" w:type="dxa"/>
            <w:vAlign w:val="center"/>
          </w:tcPr>
          <w:p w14:paraId="7BB59B04" w14:textId="77777777" w:rsidR="002D06DF" w:rsidRPr="000E7638" w:rsidRDefault="002D06DF" w:rsidP="00076CCD">
            <w:pPr>
              <w:jc w:val="center"/>
            </w:pPr>
            <w:r w:rsidRPr="000E7638">
              <w:t xml:space="preserve">Image </w:t>
            </w:r>
          </w:p>
        </w:tc>
        <w:tc>
          <w:tcPr>
            <w:tcW w:w="7594" w:type="dxa"/>
            <w:vAlign w:val="center"/>
          </w:tcPr>
          <w:p w14:paraId="0108E1FE" w14:textId="77777777" w:rsidR="002D06DF" w:rsidRPr="000E7638" w:rsidRDefault="002D06DF" w:rsidP="00076CCD">
            <w:pPr>
              <w:rPr>
                <w:b/>
                <w:bCs/>
              </w:rPr>
            </w:pPr>
            <w:r w:rsidRPr="000E7638">
              <w:rPr>
                <w:b/>
                <w:bCs/>
              </w:rPr>
              <w:t xml:space="preserve">GM1. </w:t>
            </w:r>
            <w:r w:rsidRPr="000E7638">
              <w:t>Establishing a green brand identity by incorporating environmental imagery (e.g., leaf, earth, and plant) on the packaging of eco-friendly products.</w:t>
            </w:r>
          </w:p>
          <w:p w14:paraId="4CD2725D" w14:textId="77777777" w:rsidR="002D06DF" w:rsidRPr="000E7638" w:rsidRDefault="002D06DF" w:rsidP="00076CCD">
            <w:pPr>
              <w:rPr>
                <w:b/>
                <w:bCs/>
              </w:rPr>
            </w:pPr>
            <w:r w:rsidRPr="000E7638">
              <w:rPr>
                <w:b/>
                <w:bCs/>
              </w:rPr>
              <w:t xml:space="preserve">GM2. </w:t>
            </w:r>
            <w:r w:rsidRPr="000E7638">
              <w:t>Creating green product prefer by showing a chart or illustration on packaging.</w:t>
            </w:r>
            <w:r w:rsidRPr="000E7638">
              <w:rPr>
                <w:b/>
                <w:bCs/>
              </w:rPr>
              <w:br/>
              <w:t>GM3.</w:t>
            </w:r>
            <w:r w:rsidRPr="000E7638">
              <w:rPr>
                <w:b/>
                <w:bCs/>
                <w:cs/>
              </w:rPr>
              <w:t xml:space="preserve"> </w:t>
            </w:r>
            <w:r w:rsidRPr="000E7638">
              <w:t>Incorporating images of the ingredients in green products to showcase transparency.</w:t>
            </w:r>
          </w:p>
        </w:tc>
        <w:tc>
          <w:tcPr>
            <w:tcW w:w="1431" w:type="dxa"/>
            <w:vAlign w:val="center"/>
          </w:tcPr>
          <w:p w14:paraId="407A3041" w14:textId="77777777" w:rsidR="002D06DF" w:rsidRPr="000E7638" w:rsidRDefault="002D06DF" w:rsidP="00076CCD">
            <w:pPr>
              <w:jc w:val="center"/>
            </w:pPr>
            <w:sdt>
              <w:sdtPr>
                <w:rPr>
                  <w:color w:val="000000"/>
                </w:rPr>
                <w:tag w:val="MENDELEY_CITATION_v3_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"/>
                <w:id w:val="-1858031076"/>
                <w:placeholder>
                  <w:docPart w:val="5F12DE51BB5943BB965A66F531CF1341"/>
                </w:placeholder>
              </w:sdtPr>
              <w:sdtContent>
                <w:r w:rsidRPr="000E7638">
                  <w:rPr>
                    <w:color w:val="000000"/>
                  </w:rPr>
                  <w:t>[6,53,94]</w:t>
                </w:r>
              </w:sdtContent>
            </w:sdt>
          </w:p>
        </w:tc>
      </w:tr>
      <w:tr w:rsidR="002D06DF" w:rsidRPr="000E7638" w14:paraId="15D0B0FB" w14:textId="77777777" w:rsidTr="00076CCD">
        <w:trPr>
          <w:trHeight w:val="1435"/>
        </w:trPr>
        <w:tc>
          <w:tcPr>
            <w:tcW w:w="1985" w:type="dxa"/>
            <w:vAlign w:val="center"/>
          </w:tcPr>
          <w:p w14:paraId="719B64A1" w14:textId="77777777" w:rsidR="002D06DF" w:rsidRPr="000E7638" w:rsidRDefault="002D06DF" w:rsidP="00076CCD">
            <w:pPr>
              <w:jc w:val="center"/>
            </w:pPr>
            <w:r w:rsidRPr="000E7638">
              <w:t>Logo</w:t>
            </w:r>
          </w:p>
        </w:tc>
        <w:tc>
          <w:tcPr>
            <w:tcW w:w="7594" w:type="dxa"/>
            <w:vAlign w:val="center"/>
          </w:tcPr>
          <w:p w14:paraId="71706DDF" w14:textId="77777777" w:rsidR="002D06DF" w:rsidRPr="000E7638" w:rsidRDefault="002D06DF" w:rsidP="00076CCD">
            <w:pPr>
              <w:rPr>
                <w:b/>
                <w:bCs/>
              </w:rPr>
            </w:pPr>
            <w:r w:rsidRPr="000E7638">
              <w:rPr>
                <w:b/>
                <w:bCs/>
              </w:rPr>
              <w:t xml:space="preserve">GL1. </w:t>
            </w:r>
            <w:r w:rsidRPr="000E7638">
              <w:t>Building a sustainable brand identity by utilizing an environmentally themed logo.</w:t>
            </w:r>
          </w:p>
          <w:p w14:paraId="0133E7BF" w14:textId="77777777" w:rsidR="002D06DF" w:rsidRPr="000E7638" w:rsidRDefault="002D06DF" w:rsidP="00076CCD">
            <w:pPr>
              <w:rPr>
                <w:b/>
                <w:bCs/>
              </w:rPr>
            </w:pPr>
            <w:r w:rsidRPr="000E7638">
              <w:rPr>
                <w:b/>
                <w:bCs/>
              </w:rPr>
              <w:t xml:space="preserve">GL2. </w:t>
            </w:r>
            <w:r w:rsidRPr="000E7638">
              <w:t>Enhancing the eco-friendly brand image of the product by incorporating environmental elements into the logo.</w:t>
            </w:r>
          </w:p>
          <w:p w14:paraId="3F4E34DF" w14:textId="77777777" w:rsidR="002D06DF" w:rsidRPr="000E7638" w:rsidRDefault="002D06DF" w:rsidP="00076CCD">
            <w:pPr>
              <w:rPr>
                <w:b/>
                <w:bCs/>
              </w:rPr>
            </w:pPr>
            <w:r w:rsidRPr="000E7638">
              <w:rPr>
                <w:b/>
                <w:bCs/>
              </w:rPr>
              <w:t xml:space="preserve">GL3. </w:t>
            </w:r>
            <w:r w:rsidRPr="000E7638">
              <w:t>Building brand value through the use of a logo and/or signage associated with sustainability.</w:t>
            </w:r>
          </w:p>
        </w:tc>
        <w:tc>
          <w:tcPr>
            <w:tcW w:w="1431" w:type="dxa"/>
            <w:vAlign w:val="center"/>
          </w:tcPr>
          <w:p w14:paraId="364F287A" w14:textId="77777777" w:rsidR="002D06DF" w:rsidRPr="000E7638" w:rsidRDefault="002D06DF" w:rsidP="00076CCD">
            <w:pPr>
              <w:jc w:val="center"/>
            </w:pPr>
            <w:sdt>
              <w:sdtPr>
                <w:rPr>
                  <w:color w:val="000000"/>
                </w:rPr>
                <w:tag w:val="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"/>
                <w:id w:val="821170160"/>
                <w:placeholder>
                  <w:docPart w:val="8791942EACB64962B5F0C2B1B349F57C"/>
                </w:placeholder>
              </w:sdtPr>
              <w:sdtContent>
                <w:r w:rsidRPr="000E7638">
                  <w:rPr>
                    <w:color w:val="000000"/>
                  </w:rPr>
                  <w:t>[100,102,104]</w:t>
                </w:r>
              </w:sdtContent>
            </w:sdt>
          </w:p>
        </w:tc>
      </w:tr>
      <w:tr w:rsidR="002D06DF" w:rsidRPr="000E7638" w14:paraId="699340BD" w14:textId="77777777" w:rsidTr="00076CCD">
        <w:trPr>
          <w:trHeight w:val="1435"/>
        </w:trPr>
        <w:tc>
          <w:tcPr>
            <w:tcW w:w="1985" w:type="dxa"/>
            <w:vAlign w:val="center"/>
          </w:tcPr>
          <w:p w14:paraId="02224CCD" w14:textId="77777777" w:rsidR="002D06DF" w:rsidRPr="000E7638" w:rsidRDefault="002D06DF" w:rsidP="00076CCD">
            <w:pPr>
              <w:jc w:val="center"/>
            </w:pPr>
            <w:r w:rsidRPr="000E7638">
              <w:t>Font</w:t>
            </w:r>
          </w:p>
        </w:tc>
        <w:tc>
          <w:tcPr>
            <w:tcW w:w="7594" w:type="dxa"/>
            <w:vAlign w:val="center"/>
          </w:tcPr>
          <w:p w14:paraId="78E9101D" w14:textId="77777777" w:rsidR="002D06DF" w:rsidRPr="000E7638" w:rsidRDefault="002D06DF" w:rsidP="00076CCD">
            <w:pPr>
              <w:rPr>
                <w:b/>
                <w:bCs/>
              </w:rPr>
            </w:pPr>
            <w:r w:rsidRPr="000E7638">
              <w:rPr>
                <w:b/>
                <w:bCs/>
              </w:rPr>
              <w:t xml:space="preserve">GF1. </w:t>
            </w:r>
            <w:r w:rsidRPr="000E7638">
              <w:t>Using fancy fonts reduces the attraction of green products.</w:t>
            </w:r>
          </w:p>
          <w:p w14:paraId="201C18DB" w14:textId="77777777" w:rsidR="002D06DF" w:rsidRPr="000E7638" w:rsidRDefault="002D06DF" w:rsidP="00076CCD">
            <w:pPr>
              <w:rPr>
                <w:b/>
                <w:bCs/>
              </w:rPr>
            </w:pPr>
            <w:r w:rsidRPr="000E7638">
              <w:rPr>
                <w:b/>
                <w:bCs/>
              </w:rPr>
              <w:t xml:space="preserve">GF2. </w:t>
            </w:r>
            <w:r w:rsidRPr="000E7638">
              <w:t>Using bold fonts in design for critical information enhances the understanding of the brand's commitment to green initiatives.</w:t>
            </w:r>
          </w:p>
          <w:p w14:paraId="70F25EC0" w14:textId="77777777" w:rsidR="002D06DF" w:rsidRPr="000E7638" w:rsidRDefault="002D06DF" w:rsidP="00076CCD">
            <w:pPr>
              <w:rPr>
                <w:b/>
                <w:bCs/>
              </w:rPr>
            </w:pPr>
            <w:r w:rsidRPr="000E7638">
              <w:rPr>
                <w:b/>
                <w:bCs/>
              </w:rPr>
              <w:t xml:space="preserve">GF3. </w:t>
            </w:r>
            <w:r w:rsidRPr="000E7638">
              <w:t>Printing product information in relate font design on the packaging aids in evaluating the green product.</w:t>
            </w:r>
          </w:p>
        </w:tc>
        <w:tc>
          <w:tcPr>
            <w:tcW w:w="1431" w:type="dxa"/>
            <w:vAlign w:val="center"/>
          </w:tcPr>
          <w:p w14:paraId="1D29D9BF" w14:textId="77777777" w:rsidR="002D06DF" w:rsidRPr="000E7638" w:rsidRDefault="002D06DF" w:rsidP="00076CCD">
            <w:pPr>
              <w:jc w:val="center"/>
            </w:pPr>
            <w:sdt>
              <w:sdtPr>
                <w:rPr>
                  <w:color w:val="000000"/>
                </w:rPr>
                <w:tag w:val="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"/>
                <w:id w:val="-1442066203"/>
                <w:placeholder>
                  <w:docPart w:val="7B705199631E4315870C4B15D4DD6535"/>
                </w:placeholder>
              </w:sdtPr>
              <w:sdtContent>
                <w:r w:rsidRPr="000E7638">
                  <w:rPr>
                    <w:color w:val="000000"/>
                  </w:rPr>
                  <w:t>[96,108,111]</w:t>
                </w:r>
              </w:sdtContent>
            </w:sdt>
          </w:p>
        </w:tc>
      </w:tr>
      <w:tr w:rsidR="002D06DF" w:rsidRPr="000E7638" w14:paraId="413913A1" w14:textId="77777777" w:rsidTr="00076CCD">
        <w:trPr>
          <w:trHeight w:val="357"/>
        </w:trPr>
        <w:tc>
          <w:tcPr>
            <w:tcW w:w="9579" w:type="dxa"/>
            <w:gridSpan w:val="2"/>
            <w:tcBorders>
              <w:top w:val="single" w:sz="24" w:space="0" w:color="000000"/>
            </w:tcBorders>
            <w:vAlign w:val="center"/>
          </w:tcPr>
          <w:p w14:paraId="51277005" w14:textId="77777777" w:rsidR="002D06DF" w:rsidRPr="000E7638" w:rsidRDefault="002D06DF" w:rsidP="00076CCD">
            <w:pPr>
              <w:rPr>
                <w:i/>
                <w:iCs/>
              </w:rPr>
            </w:pPr>
            <w:r w:rsidRPr="000E7638">
              <w:rPr>
                <w:b/>
                <w:bCs/>
                <w:i/>
                <w:iCs/>
              </w:rPr>
              <w:t xml:space="preserve">Green Brand Experience  </w:t>
            </w:r>
          </w:p>
        </w:tc>
        <w:tc>
          <w:tcPr>
            <w:tcW w:w="1431" w:type="dxa"/>
            <w:tcBorders>
              <w:top w:val="single" w:sz="24" w:space="0" w:color="000000"/>
            </w:tcBorders>
            <w:vAlign w:val="center"/>
          </w:tcPr>
          <w:p w14:paraId="71015617" w14:textId="77777777" w:rsidR="002D06DF" w:rsidRPr="000E7638" w:rsidRDefault="002D06DF" w:rsidP="00076CCD">
            <w:pPr>
              <w:jc w:val="center"/>
            </w:pPr>
          </w:p>
          <w:p w14:paraId="5B50AE3C" w14:textId="77777777" w:rsidR="002D06DF" w:rsidRPr="000E7638" w:rsidRDefault="002D06DF" w:rsidP="00076CCD">
            <w:pPr>
              <w:jc w:val="center"/>
            </w:pPr>
          </w:p>
        </w:tc>
      </w:tr>
      <w:tr w:rsidR="002D06DF" w:rsidRPr="000E7638" w14:paraId="254A1531" w14:textId="77777777" w:rsidTr="00076CCD">
        <w:trPr>
          <w:trHeight w:val="1333"/>
        </w:trPr>
        <w:tc>
          <w:tcPr>
            <w:tcW w:w="1985" w:type="dxa"/>
            <w:vAlign w:val="center"/>
          </w:tcPr>
          <w:p w14:paraId="45B2ED8A" w14:textId="77777777" w:rsidR="002D06DF" w:rsidRPr="000E7638" w:rsidRDefault="002D06DF" w:rsidP="00076CCD">
            <w:pPr>
              <w:jc w:val="center"/>
            </w:pPr>
            <w:r w:rsidRPr="000E7638">
              <w:t>Cognitive Experience</w:t>
            </w:r>
          </w:p>
          <w:p w14:paraId="7C4FB01B" w14:textId="77777777" w:rsidR="002D06DF" w:rsidRPr="000E7638" w:rsidRDefault="002D06DF" w:rsidP="00076CCD">
            <w:pPr>
              <w:jc w:val="center"/>
            </w:pPr>
          </w:p>
        </w:tc>
        <w:tc>
          <w:tcPr>
            <w:tcW w:w="7594" w:type="dxa"/>
            <w:vAlign w:val="center"/>
          </w:tcPr>
          <w:p w14:paraId="1823E802" w14:textId="77777777" w:rsidR="002D06DF" w:rsidRPr="000E7638" w:rsidRDefault="002D06DF" w:rsidP="00076CCD">
            <w:pPr>
              <w:rPr>
                <w:b/>
                <w:bCs/>
              </w:rPr>
            </w:pPr>
            <w:r w:rsidRPr="000E7638">
              <w:rPr>
                <w:b/>
                <w:bCs/>
              </w:rPr>
              <w:t>Employing green awareness semiotics ....</w:t>
            </w:r>
          </w:p>
          <w:p w14:paraId="3488534B" w14:textId="77777777" w:rsidR="002D06DF" w:rsidRPr="000E7638" w:rsidRDefault="002D06DF" w:rsidP="00076CCD">
            <w:r w:rsidRPr="000E7638">
              <w:rPr>
                <w:b/>
                <w:bCs/>
              </w:rPr>
              <w:t>CE1</w:t>
            </w:r>
            <w:r w:rsidRPr="000E7638">
              <w:t>. to provide environmental memories and concern.</w:t>
            </w:r>
          </w:p>
          <w:p w14:paraId="6CF0316B" w14:textId="77777777" w:rsidR="002D06DF" w:rsidRPr="000E7638" w:rsidRDefault="002D06DF" w:rsidP="00076CCD">
            <w:pPr>
              <w:rPr>
                <w:b/>
                <w:bCs/>
              </w:rPr>
            </w:pPr>
            <w:r w:rsidRPr="000E7638">
              <w:rPr>
                <w:b/>
                <w:bCs/>
              </w:rPr>
              <w:t>CE2.</w:t>
            </w:r>
            <w:r w:rsidRPr="000E7638">
              <w:t xml:space="preserve"> to promote the cultivation of green interest and curiosity.</w:t>
            </w:r>
          </w:p>
          <w:p w14:paraId="55A4D985" w14:textId="77777777" w:rsidR="002D06DF" w:rsidRPr="000E7638" w:rsidRDefault="002D06DF" w:rsidP="00076CCD">
            <w:r w:rsidRPr="000E7638">
              <w:rPr>
                <w:b/>
                <w:bCs/>
              </w:rPr>
              <w:t>CE3.</w:t>
            </w:r>
            <w:r w:rsidRPr="000E7638">
              <w:t xml:space="preserve"> to enhance green and environmental cognition.</w:t>
            </w:r>
          </w:p>
          <w:p w14:paraId="3039A2B4" w14:textId="77777777" w:rsidR="002D06DF" w:rsidRPr="000E7638" w:rsidRDefault="002D06DF" w:rsidP="00076CCD">
            <w:r w:rsidRPr="000E7638">
              <w:rPr>
                <w:b/>
                <w:bCs/>
              </w:rPr>
              <w:t>CE4.</w:t>
            </w:r>
            <w:r w:rsidRPr="000E7638">
              <w:t xml:space="preserve"> to rise the recognition of environmentally friendly thinking.</w:t>
            </w:r>
          </w:p>
        </w:tc>
        <w:tc>
          <w:tcPr>
            <w:tcW w:w="1431" w:type="dxa"/>
            <w:vAlign w:val="center"/>
          </w:tcPr>
          <w:p w14:paraId="2E238FA2" w14:textId="77777777" w:rsidR="002D06DF" w:rsidRPr="000E7638" w:rsidRDefault="002D06DF" w:rsidP="00076CCD">
            <w:pPr>
              <w:jc w:val="center"/>
            </w:pPr>
            <w:sdt>
              <w:sdtPr>
                <w:rPr>
                  <w:color w:val="000000"/>
                </w:rPr>
                <w:tag w:val="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"/>
                <w:id w:val="957143193"/>
                <w:placeholder>
                  <w:docPart w:val="78E5C8C5F417467B8E7F485CF8A66BDC"/>
                </w:placeholder>
              </w:sdtPr>
              <w:sdtContent>
                <w:r w:rsidRPr="000E7638">
                  <w:rPr>
                    <w:color w:val="000000"/>
                  </w:rPr>
                  <w:t>[13,70,84]</w:t>
                </w:r>
              </w:sdtContent>
            </w:sdt>
          </w:p>
        </w:tc>
      </w:tr>
      <w:tr w:rsidR="002D06DF" w:rsidRPr="000E7638" w14:paraId="3282039C" w14:textId="77777777" w:rsidTr="00076CCD">
        <w:trPr>
          <w:trHeight w:val="1381"/>
        </w:trPr>
        <w:tc>
          <w:tcPr>
            <w:tcW w:w="1985" w:type="dxa"/>
            <w:vAlign w:val="center"/>
          </w:tcPr>
          <w:p w14:paraId="261BBC63" w14:textId="77777777" w:rsidR="002D06DF" w:rsidRPr="000E7638" w:rsidRDefault="002D06DF" w:rsidP="00076CCD">
            <w:pPr>
              <w:jc w:val="center"/>
            </w:pPr>
            <w:r w:rsidRPr="000E7638">
              <w:t>Sensory Experience</w:t>
            </w:r>
          </w:p>
          <w:p w14:paraId="1116F5AA" w14:textId="77777777" w:rsidR="002D06DF" w:rsidRPr="000E7638" w:rsidRDefault="002D06DF" w:rsidP="00076CCD">
            <w:pPr>
              <w:jc w:val="center"/>
            </w:pPr>
          </w:p>
        </w:tc>
        <w:tc>
          <w:tcPr>
            <w:tcW w:w="7594" w:type="dxa"/>
            <w:vAlign w:val="center"/>
          </w:tcPr>
          <w:p w14:paraId="38DB2A1D" w14:textId="77777777" w:rsidR="002D06DF" w:rsidRPr="000E7638" w:rsidRDefault="002D06DF" w:rsidP="00076CCD">
            <w:pPr>
              <w:rPr>
                <w:b/>
                <w:bCs/>
              </w:rPr>
            </w:pPr>
            <w:r w:rsidRPr="000E7638">
              <w:rPr>
                <w:b/>
                <w:bCs/>
              </w:rPr>
              <w:t>Utilizing green awareness semiotics ...</w:t>
            </w:r>
          </w:p>
          <w:p w14:paraId="4AEB6C95" w14:textId="77777777" w:rsidR="002D06DF" w:rsidRPr="000E7638" w:rsidRDefault="002D06DF" w:rsidP="00076CCD">
            <w:r w:rsidRPr="000E7638">
              <w:rPr>
                <w:b/>
                <w:bCs/>
              </w:rPr>
              <w:t>SE1.</w:t>
            </w:r>
            <w:r w:rsidRPr="000E7638">
              <w:t xml:space="preserve"> to stimulate the sense of taste by incorporating visually appealing images on green product packaging.</w:t>
            </w:r>
          </w:p>
          <w:p w14:paraId="44B165FF" w14:textId="77777777" w:rsidR="002D06DF" w:rsidRPr="000E7638" w:rsidRDefault="002D06DF" w:rsidP="00076CCD">
            <w:r w:rsidRPr="000E7638">
              <w:rPr>
                <w:b/>
                <w:bCs/>
              </w:rPr>
              <w:t>SE2.</w:t>
            </w:r>
            <w:r w:rsidRPr="000E7638">
              <w:t xml:space="preserve"> to attract the sensory of environmental and green by employing sustainable color themes.</w:t>
            </w:r>
          </w:p>
          <w:p w14:paraId="64A2C79E" w14:textId="77777777" w:rsidR="002D06DF" w:rsidRPr="000E7638" w:rsidRDefault="002D06DF" w:rsidP="00076CCD">
            <w:r w:rsidRPr="000E7638">
              <w:rPr>
                <w:b/>
                <w:bCs/>
              </w:rPr>
              <w:lastRenderedPageBreak/>
              <w:t>SE3.</w:t>
            </w:r>
            <w:r w:rsidRPr="000E7638">
              <w:t xml:space="preserve"> to enhance the eco- sensory by creating green concept logo and slogan.</w:t>
            </w:r>
          </w:p>
          <w:p w14:paraId="53D0EC63" w14:textId="77777777" w:rsidR="002D06DF" w:rsidRPr="000E7638" w:rsidRDefault="002D06DF" w:rsidP="00076CCD"/>
        </w:tc>
        <w:tc>
          <w:tcPr>
            <w:tcW w:w="1431" w:type="dxa"/>
            <w:vAlign w:val="center"/>
          </w:tcPr>
          <w:p w14:paraId="110972B3" w14:textId="77777777" w:rsidR="002D06DF" w:rsidRPr="000E7638" w:rsidRDefault="002D06DF" w:rsidP="00076CCD">
            <w:pPr>
              <w:jc w:val="center"/>
            </w:pPr>
            <w:sdt>
              <w:sdtPr>
                <w:rPr>
                  <w:color w:val="000000"/>
                </w:rPr>
                <w:tag w:val="MENDELEY_CITATION_v3_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"/>
                <w:id w:val="-615216299"/>
                <w:placeholder>
                  <w:docPart w:val="E3E29C0654DF46EB8608D344D00AB0BE"/>
                </w:placeholder>
              </w:sdtPr>
              <w:sdtContent>
                <w:r w:rsidRPr="000E7638">
                  <w:rPr>
                    <w:color w:val="000000"/>
                  </w:rPr>
                  <w:t>[66,112,129]</w:t>
                </w:r>
              </w:sdtContent>
            </w:sdt>
          </w:p>
        </w:tc>
      </w:tr>
      <w:tr w:rsidR="002D06DF" w:rsidRPr="000E7638" w14:paraId="5511C400" w14:textId="77777777" w:rsidTr="00076CCD">
        <w:trPr>
          <w:trHeight w:val="1784"/>
        </w:trPr>
        <w:tc>
          <w:tcPr>
            <w:tcW w:w="1985" w:type="dxa"/>
            <w:vAlign w:val="center"/>
          </w:tcPr>
          <w:p w14:paraId="40D1558F" w14:textId="77777777" w:rsidR="002D06DF" w:rsidRPr="000E7638" w:rsidRDefault="002D06DF" w:rsidP="00076CCD">
            <w:pPr>
              <w:jc w:val="center"/>
            </w:pPr>
            <w:r w:rsidRPr="000E7638">
              <w:lastRenderedPageBreak/>
              <w:t>Emotional Experience</w:t>
            </w:r>
          </w:p>
          <w:p w14:paraId="39CC1947" w14:textId="77777777" w:rsidR="002D06DF" w:rsidRPr="000E7638" w:rsidRDefault="002D06DF" w:rsidP="00076CCD">
            <w:pPr>
              <w:jc w:val="center"/>
            </w:pPr>
          </w:p>
        </w:tc>
        <w:tc>
          <w:tcPr>
            <w:tcW w:w="7594" w:type="dxa"/>
            <w:tcBorders>
              <w:bottom w:val="single" w:sz="4" w:space="0" w:color="000000"/>
            </w:tcBorders>
            <w:vAlign w:val="center"/>
          </w:tcPr>
          <w:p w14:paraId="65F299D3" w14:textId="77777777" w:rsidR="002D06DF" w:rsidRPr="000E7638" w:rsidRDefault="002D06DF" w:rsidP="00076CCD">
            <w:pPr>
              <w:rPr>
                <w:b/>
                <w:bCs/>
              </w:rPr>
            </w:pPr>
            <w:r w:rsidRPr="000E7638">
              <w:rPr>
                <w:b/>
                <w:bCs/>
              </w:rPr>
              <w:t>Incorporating green awareness semiotics...</w:t>
            </w:r>
          </w:p>
          <w:p w14:paraId="2704161C" w14:textId="77777777" w:rsidR="002D06DF" w:rsidRPr="000E7638" w:rsidRDefault="002D06DF" w:rsidP="00076CCD">
            <w:r w:rsidRPr="000E7638">
              <w:rPr>
                <w:b/>
                <w:bCs/>
              </w:rPr>
              <w:t>EE1</w:t>
            </w:r>
            <w:r w:rsidRPr="000E7638">
              <w:t xml:space="preserve">. to provide the positive feeling about minimize environmental </w:t>
            </w:r>
            <w:proofErr w:type="spellStart"/>
            <w:r w:rsidRPr="000E7638">
              <w:t>impart</w:t>
            </w:r>
            <w:proofErr w:type="spellEnd"/>
            <w:r w:rsidRPr="000E7638">
              <w:t>.</w:t>
            </w:r>
          </w:p>
          <w:p w14:paraId="62D0FD92" w14:textId="77777777" w:rsidR="002D06DF" w:rsidRPr="000E7638" w:rsidRDefault="002D06DF" w:rsidP="00076CCD">
            <w:r w:rsidRPr="000E7638">
              <w:rPr>
                <w:b/>
                <w:bCs/>
              </w:rPr>
              <w:t>EE2.</w:t>
            </w:r>
            <w:r w:rsidRPr="000E7638">
              <w:t xml:space="preserve"> to enhance the green feeling connection between customers and brand.</w:t>
            </w:r>
          </w:p>
          <w:p w14:paraId="069CBC3C" w14:textId="77777777" w:rsidR="002D06DF" w:rsidRPr="000E7638" w:rsidRDefault="002D06DF" w:rsidP="00076CCD">
            <w:r w:rsidRPr="000E7638">
              <w:rPr>
                <w:b/>
                <w:bCs/>
              </w:rPr>
              <w:t>EE3</w:t>
            </w:r>
            <w:r w:rsidRPr="000E7638">
              <w:t>. to mitigate negative sentiments associated with waste and environmental impact.</w:t>
            </w:r>
          </w:p>
        </w:tc>
        <w:tc>
          <w:tcPr>
            <w:tcW w:w="1431" w:type="dxa"/>
            <w:vAlign w:val="center"/>
          </w:tcPr>
          <w:p w14:paraId="45EDF661" w14:textId="77777777" w:rsidR="002D06DF" w:rsidRPr="000E7638" w:rsidRDefault="002D06DF" w:rsidP="00076CCD">
            <w:pPr>
              <w:jc w:val="center"/>
            </w:pPr>
            <w:sdt>
              <w:sdtPr>
                <w:rPr>
                  <w:color w:val="000000"/>
                </w:rPr>
                <w:tag w:val="MENDELEY_CITATION_v3_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"/>
                <w:id w:val="-1618668717"/>
                <w:placeholder>
                  <w:docPart w:val="5336418A8C3D4AFDA026FA54C67B52CA"/>
                </w:placeholder>
              </w:sdtPr>
              <w:sdtContent>
                <w:r w:rsidRPr="000E7638">
                  <w:rPr>
                    <w:color w:val="000000"/>
                  </w:rPr>
                  <w:t>[88,114]</w:t>
                </w:r>
              </w:sdtContent>
            </w:sdt>
          </w:p>
        </w:tc>
      </w:tr>
      <w:tr w:rsidR="002D06DF" w:rsidRPr="000E7638" w14:paraId="73599030" w14:textId="77777777" w:rsidTr="00076CCD">
        <w:trPr>
          <w:trHeight w:val="1407"/>
        </w:trPr>
        <w:tc>
          <w:tcPr>
            <w:tcW w:w="1985" w:type="dxa"/>
            <w:tcBorders>
              <w:bottom w:val="single" w:sz="24" w:space="0" w:color="000000"/>
            </w:tcBorders>
            <w:vAlign w:val="center"/>
          </w:tcPr>
          <w:p w14:paraId="259908E5" w14:textId="77777777" w:rsidR="002D06DF" w:rsidRPr="000E7638" w:rsidRDefault="002D06DF" w:rsidP="00076CCD">
            <w:pPr>
              <w:jc w:val="center"/>
            </w:pPr>
            <w:r w:rsidRPr="000E7638">
              <w:t>Cultural Experience</w:t>
            </w:r>
          </w:p>
          <w:p w14:paraId="7AF70B4F" w14:textId="77777777" w:rsidR="002D06DF" w:rsidRPr="000E7638" w:rsidRDefault="002D06DF" w:rsidP="00076CCD">
            <w:pPr>
              <w:jc w:val="center"/>
            </w:pPr>
          </w:p>
        </w:tc>
        <w:tc>
          <w:tcPr>
            <w:tcW w:w="7594" w:type="dxa"/>
            <w:tcBorders>
              <w:top w:val="single" w:sz="4" w:space="0" w:color="000000"/>
              <w:bottom w:val="single" w:sz="24" w:space="0" w:color="000000"/>
            </w:tcBorders>
          </w:tcPr>
          <w:p w14:paraId="7279D8E5" w14:textId="77777777" w:rsidR="002D06DF" w:rsidRPr="000E7638" w:rsidRDefault="002D06DF" w:rsidP="00076CCD">
            <w:pPr>
              <w:rPr>
                <w:b/>
                <w:bCs/>
              </w:rPr>
            </w:pPr>
            <w:r w:rsidRPr="000E7638">
              <w:rPr>
                <w:b/>
                <w:bCs/>
              </w:rPr>
              <w:t>Applying green awareness semiotics...</w:t>
            </w:r>
          </w:p>
          <w:p w14:paraId="4782CB7E" w14:textId="77777777" w:rsidR="002D06DF" w:rsidRPr="000E7638" w:rsidRDefault="002D06DF" w:rsidP="00076CCD">
            <w:r w:rsidRPr="000E7638">
              <w:rPr>
                <w:b/>
                <w:bCs/>
              </w:rPr>
              <w:t>CUE1.</w:t>
            </w:r>
            <w:r w:rsidRPr="000E7638">
              <w:t xml:space="preserve"> to stimuli green attitude toward minimizing environmental impact.</w:t>
            </w:r>
          </w:p>
          <w:p w14:paraId="7FC575D0" w14:textId="77777777" w:rsidR="002D06DF" w:rsidRPr="000E7638" w:rsidRDefault="002D06DF" w:rsidP="00076CCD">
            <w:r w:rsidRPr="000E7638">
              <w:rPr>
                <w:b/>
                <w:bCs/>
              </w:rPr>
              <w:t>CUE2</w:t>
            </w:r>
            <w:r w:rsidRPr="000E7638">
              <w:t>. to reduce apathetic environmental practice, such as improper disposal of plastic bottles and plastic waste.</w:t>
            </w:r>
          </w:p>
          <w:p w14:paraId="5545B2FC" w14:textId="77777777" w:rsidR="002D06DF" w:rsidRPr="000E7638" w:rsidRDefault="002D06DF" w:rsidP="00076CCD">
            <w:r w:rsidRPr="000E7638">
              <w:rPr>
                <w:b/>
                <w:bCs/>
              </w:rPr>
              <w:t>CUE3.</w:t>
            </w:r>
            <w:r w:rsidRPr="000E7638">
              <w:t xml:space="preserve"> to cultivate a perception of a green culture associated with the green brand and its products.</w:t>
            </w:r>
          </w:p>
          <w:p w14:paraId="6DF0424A" w14:textId="77777777" w:rsidR="002D06DF" w:rsidRPr="000E7638" w:rsidRDefault="002D06DF" w:rsidP="00076CCD"/>
        </w:tc>
        <w:tc>
          <w:tcPr>
            <w:tcW w:w="1431" w:type="dxa"/>
            <w:tcBorders>
              <w:bottom w:val="single" w:sz="24" w:space="0" w:color="000000"/>
            </w:tcBorders>
            <w:vAlign w:val="center"/>
          </w:tcPr>
          <w:p w14:paraId="352BFB6F" w14:textId="77777777" w:rsidR="002D06DF" w:rsidRPr="000E7638" w:rsidRDefault="002D06DF" w:rsidP="00076CCD">
            <w:pPr>
              <w:jc w:val="center"/>
            </w:pPr>
            <w:sdt>
              <w:sdtPr>
                <w:rPr>
                  <w:color w:val="000000"/>
                </w:rPr>
                <w:tag w:val="MENDELEY_CITATION_v3_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"/>
                <w:id w:val="-1540969429"/>
                <w:placeholder>
                  <w:docPart w:val="174E9EAF16DC4C888EF29C7B11369DB0"/>
                </w:placeholder>
              </w:sdtPr>
              <w:sdtContent>
                <w:r w:rsidRPr="000E7638">
                  <w:rPr>
                    <w:color w:val="000000"/>
                  </w:rPr>
                  <w:t>[48,56]</w:t>
                </w:r>
              </w:sdtContent>
            </w:sdt>
          </w:p>
        </w:tc>
      </w:tr>
      <w:tr w:rsidR="002D06DF" w:rsidRPr="000E7638" w14:paraId="7BDDA6E1" w14:textId="77777777" w:rsidTr="00076CCD">
        <w:trPr>
          <w:trHeight w:val="1413"/>
        </w:trPr>
        <w:tc>
          <w:tcPr>
            <w:tcW w:w="1985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 w14:paraId="4DFD6A7D" w14:textId="77777777" w:rsidR="002D06DF" w:rsidRPr="000E7638" w:rsidRDefault="002D06DF" w:rsidP="00076CCD">
            <w:pPr>
              <w:jc w:val="center"/>
            </w:pPr>
            <w:r w:rsidRPr="000E7638">
              <w:t xml:space="preserve">Shifted Green thinking and behavior </w:t>
            </w:r>
          </w:p>
        </w:tc>
        <w:tc>
          <w:tcPr>
            <w:tcW w:w="7594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 w14:paraId="0DEB0A5D" w14:textId="77777777" w:rsidR="002D06DF" w:rsidRPr="000E7638" w:rsidRDefault="002D06DF" w:rsidP="00076CCD">
            <w:pPr>
              <w:rPr>
                <w:b/>
                <w:bCs/>
              </w:rPr>
            </w:pPr>
            <w:r w:rsidRPr="000E7638">
              <w:rPr>
                <w:b/>
                <w:bCs/>
              </w:rPr>
              <w:t>I would practice…</w:t>
            </w:r>
          </w:p>
          <w:p w14:paraId="0CF95A2B" w14:textId="77777777" w:rsidR="002D06DF" w:rsidRPr="000E7638" w:rsidRDefault="002D06DF" w:rsidP="00076CCD">
            <w:r w:rsidRPr="000E7638">
              <w:rPr>
                <w:b/>
                <w:bCs/>
              </w:rPr>
              <w:t>SGTB1.</w:t>
            </w:r>
            <w:r w:rsidRPr="000E7638">
              <w:t xml:space="preserve"> 3Rs to minimize waste and environmental impact after using green product.</w:t>
            </w:r>
          </w:p>
          <w:p w14:paraId="5504E8EE" w14:textId="77777777" w:rsidR="002D06DF" w:rsidRPr="000E7638" w:rsidRDefault="002D06DF" w:rsidP="00076CCD">
            <w:r w:rsidRPr="000E7638">
              <w:rPr>
                <w:b/>
                <w:bCs/>
              </w:rPr>
              <w:t>SGTB2.</w:t>
            </w:r>
            <w:r w:rsidRPr="000E7638">
              <w:t xml:space="preserve"> concerning about environmental impact after buying eco-friendly product.</w:t>
            </w:r>
          </w:p>
          <w:p w14:paraId="3868CCFA" w14:textId="77777777" w:rsidR="002D06DF" w:rsidRPr="000E7638" w:rsidRDefault="002D06DF" w:rsidP="00076CCD">
            <w:r w:rsidRPr="000E7638">
              <w:rPr>
                <w:b/>
                <w:bCs/>
              </w:rPr>
              <w:t>SGTB3.</w:t>
            </w:r>
            <w:r w:rsidRPr="000E7638">
              <w:t xml:space="preserve"> changing in everyday lifestyle to be </w:t>
            </w:r>
            <w:proofErr w:type="gramStart"/>
            <w:r w:rsidRPr="000E7638">
              <w:t>more eco-friendly</w:t>
            </w:r>
            <w:proofErr w:type="gramEnd"/>
            <w:r w:rsidRPr="000E7638">
              <w:t xml:space="preserve"> routine.</w:t>
            </w:r>
          </w:p>
          <w:p w14:paraId="278C567B" w14:textId="77777777" w:rsidR="002D06DF" w:rsidRPr="000E7638" w:rsidRDefault="002D06DF" w:rsidP="00076CCD">
            <w:r w:rsidRPr="000E7638">
              <w:rPr>
                <w:b/>
                <w:bCs/>
              </w:rPr>
              <w:t>SGTB4.</w:t>
            </w:r>
            <w:r w:rsidRPr="000E7638">
              <w:t xml:space="preserve"> inhibiting environmental impact activities in the future.</w:t>
            </w:r>
          </w:p>
          <w:p w14:paraId="4DDE8759" w14:textId="77777777" w:rsidR="002D06DF" w:rsidRPr="000E7638" w:rsidRDefault="002D06DF" w:rsidP="00076CCD">
            <w:pPr>
              <w:rPr>
                <w:b/>
                <w:bCs/>
                <w:cs/>
              </w:rPr>
            </w:pPr>
          </w:p>
        </w:tc>
        <w:tc>
          <w:tcPr>
            <w:tcW w:w="1431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 w14:paraId="6CFB32ED" w14:textId="77777777" w:rsidR="002D06DF" w:rsidRPr="000E7638" w:rsidRDefault="002D06DF" w:rsidP="00076CCD">
            <w:pPr>
              <w:jc w:val="center"/>
            </w:pPr>
            <w:sdt>
              <w:sdtPr>
                <w:rPr>
                  <w:color w:val="000000"/>
                </w:rPr>
                <w:tag w:val="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"/>
                <w:id w:val="1561975266"/>
                <w:placeholder>
                  <w:docPart w:val="F1D84CEBEB164FAAAAAE7CA5EC534C1F"/>
                </w:placeholder>
              </w:sdtPr>
              <w:sdtContent>
                <w:r w:rsidRPr="000E7638">
                  <w:rPr>
                    <w:color w:val="000000"/>
                  </w:rPr>
                  <w:t>[2,74,120]</w:t>
                </w:r>
              </w:sdtContent>
            </w:sdt>
          </w:p>
        </w:tc>
      </w:tr>
    </w:tbl>
    <w:p w14:paraId="0157FE74" w14:textId="77777777" w:rsidR="002D06DF" w:rsidRPr="000E7638" w:rsidRDefault="002D06DF" w:rsidP="002D06DF">
      <w:pPr>
        <w:spacing w:line="276" w:lineRule="auto"/>
        <w:rPr>
          <w:color w:val="000000" w:themeColor="text1"/>
        </w:rPr>
      </w:pPr>
    </w:p>
    <w:p w14:paraId="27C94D3B" w14:textId="77777777" w:rsidR="002D06DF" w:rsidRPr="000E7638" w:rsidRDefault="002D06DF" w:rsidP="002D06DF">
      <w:pPr>
        <w:spacing w:line="276" w:lineRule="auto"/>
        <w:rPr>
          <w:color w:val="000000" w:themeColor="text1"/>
        </w:rPr>
      </w:pPr>
    </w:p>
    <w:p w14:paraId="70A4A6E6" w14:textId="77777777" w:rsidR="006E0BA5" w:rsidRDefault="006E0BA5">
      <w:bookmarkStart w:id="0" w:name="_GoBack"/>
      <w:bookmarkEnd w:id="0"/>
    </w:p>
    <w:sectPr w:rsidR="006E0B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6DF"/>
    <w:rsid w:val="002D06DF"/>
    <w:rsid w:val="006E0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8D653"/>
  <w15:chartTrackingRefBased/>
  <w15:docId w15:val="{9C8E922A-055B-4C65-AC81-559807F85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06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2D06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5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uiPriority w:val="9"/>
    <w:rsid w:val="002D06DF"/>
    <w:rPr>
      <w:rFonts w:asciiTheme="majorHAnsi" w:eastAsiaTheme="majorEastAsia" w:hAnsiTheme="majorHAnsi" w:cstheme="majorBidi"/>
      <w:color w:val="2E74B5" w:themeColor="accent1" w:themeShade="BF"/>
      <w:sz w:val="40"/>
      <w:szCs w:val="50"/>
    </w:rPr>
  </w:style>
  <w:style w:type="table" w:styleId="a3">
    <w:name w:val="Table Grid"/>
    <w:basedOn w:val="a1"/>
    <w:uiPriority w:val="39"/>
    <w:rsid w:val="002D06DF"/>
    <w:pPr>
      <w:spacing w:after="0" w:line="240" w:lineRule="auto"/>
    </w:pPr>
    <w:rPr>
      <w:kern w:val="2"/>
      <w:sz w:val="24"/>
      <w:szCs w:val="30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17F4901EE734CE699741E414F638B0E"/>
        <w:category>
          <w:name w:val="ทั่วไป"/>
          <w:gallery w:val="placeholder"/>
        </w:category>
        <w:types>
          <w:type w:val="bbPlcHdr"/>
        </w:types>
        <w:behaviors>
          <w:behavior w:val="content"/>
        </w:behaviors>
        <w:guid w:val="{07E5BCBC-98F0-447E-BF91-4FB4EAA72904}"/>
      </w:docPartPr>
      <w:docPartBody>
        <w:p w:rsidR="00000000" w:rsidRDefault="00546473" w:rsidP="00546473">
          <w:pPr>
            <w:pStyle w:val="D17F4901EE734CE699741E414F638B0E"/>
          </w:pPr>
          <w:r w:rsidRPr="00C77C2F">
            <w:rPr>
              <w:rStyle w:val="a3"/>
            </w:rPr>
            <w:t>Click or tap here to enter text.</w:t>
          </w:r>
        </w:p>
      </w:docPartBody>
    </w:docPart>
    <w:docPart>
      <w:docPartPr>
        <w:name w:val="5F12DE51BB5943BB965A66F531CF1341"/>
        <w:category>
          <w:name w:val="ทั่วไป"/>
          <w:gallery w:val="placeholder"/>
        </w:category>
        <w:types>
          <w:type w:val="bbPlcHdr"/>
        </w:types>
        <w:behaviors>
          <w:behavior w:val="content"/>
        </w:behaviors>
        <w:guid w:val="{62E14B73-0C14-40B2-A0A5-45137326EF16}"/>
      </w:docPartPr>
      <w:docPartBody>
        <w:p w:rsidR="00000000" w:rsidRDefault="00546473" w:rsidP="00546473">
          <w:pPr>
            <w:pStyle w:val="5F12DE51BB5943BB965A66F531CF1341"/>
          </w:pPr>
          <w:r w:rsidRPr="00C77C2F">
            <w:rPr>
              <w:rStyle w:val="a3"/>
            </w:rPr>
            <w:t>Click or tap here to enter text.</w:t>
          </w:r>
        </w:p>
      </w:docPartBody>
    </w:docPart>
    <w:docPart>
      <w:docPartPr>
        <w:name w:val="8791942EACB64962B5F0C2B1B349F57C"/>
        <w:category>
          <w:name w:val="ทั่วไป"/>
          <w:gallery w:val="placeholder"/>
        </w:category>
        <w:types>
          <w:type w:val="bbPlcHdr"/>
        </w:types>
        <w:behaviors>
          <w:behavior w:val="content"/>
        </w:behaviors>
        <w:guid w:val="{AF53F387-9BB3-4778-9A8C-D3D33D638296}"/>
      </w:docPartPr>
      <w:docPartBody>
        <w:p w:rsidR="00000000" w:rsidRDefault="00546473" w:rsidP="00546473">
          <w:pPr>
            <w:pStyle w:val="8791942EACB64962B5F0C2B1B349F57C"/>
          </w:pPr>
          <w:r w:rsidRPr="00C77C2F">
            <w:rPr>
              <w:rStyle w:val="a3"/>
            </w:rPr>
            <w:t>Click or tap here to enter text.</w:t>
          </w:r>
        </w:p>
      </w:docPartBody>
    </w:docPart>
    <w:docPart>
      <w:docPartPr>
        <w:name w:val="7B705199631E4315870C4B15D4DD6535"/>
        <w:category>
          <w:name w:val="ทั่วไป"/>
          <w:gallery w:val="placeholder"/>
        </w:category>
        <w:types>
          <w:type w:val="bbPlcHdr"/>
        </w:types>
        <w:behaviors>
          <w:behavior w:val="content"/>
        </w:behaviors>
        <w:guid w:val="{FE865199-E9FE-477D-B955-9EC4C9DD8F89}"/>
      </w:docPartPr>
      <w:docPartBody>
        <w:p w:rsidR="00000000" w:rsidRDefault="00546473" w:rsidP="00546473">
          <w:pPr>
            <w:pStyle w:val="7B705199631E4315870C4B15D4DD6535"/>
          </w:pPr>
          <w:r w:rsidRPr="00C77C2F">
            <w:rPr>
              <w:rStyle w:val="a3"/>
            </w:rPr>
            <w:t>Click or tap here to enter text.</w:t>
          </w:r>
        </w:p>
      </w:docPartBody>
    </w:docPart>
    <w:docPart>
      <w:docPartPr>
        <w:name w:val="78E5C8C5F417467B8E7F485CF8A66BDC"/>
        <w:category>
          <w:name w:val="ทั่วไป"/>
          <w:gallery w:val="placeholder"/>
        </w:category>
        <w:types>
          <w:type w:val="bbPlcHdr"/>
        </w:types>
        <w:behaviors>
          <w:behavior w:val="content"/>
        </w:behaviors>
        <w:guid w:val="{511818F6-35B4-4041-AA69-776EE8C8380A}"/>
      </w:docPartPr>
      <w:docPartBody>
        <w:p w:rsidR="00000000" w:rsidRDefault="00546473" w:rsidP="00546473">
          <w:pPr>
            <w:pStyle w:val="78E5C8C5F417467B8E7F485CF8A66BDC"/>
          </w:pPr>
          <w:r w:rsidRPr="00C77C2F">
            <w:rPr>
              <w:rStyle w:val="a3"/>
            </w:rPr>
            <w:t>Click or tap here to enter text.</w:t>
          </w:r>
        </w:p>
      </w:docPartBody>
    </w:docPart>
    <w:docPart>
      <w:docPartPr>
        <w:name w:val="E3E29C0654DF46EB8608D344D00AB0BE"/>
        <w:category>
          <w:name w:val="ทั่วไป"/>
          <w:gallery w:val="placeholder"/>
        </w:category>
        <w:types>
          <w:type w:val="bbPlcHdr"/>
        </w:types>
        <w:behaviors>
          <w:behavior w:val="content"/>
        </w:behaviors>
        <w:guid w:val="{F4832D98-3FEF-4C08-99C7-ED73052BD435}"/>
      </w:docPartPr>
      <w:docPartBody>
        <w:p w:rsidR="00000000" w:rsidRDefault="00546473" w:rsidP="00546473">
          <w:pPr>
            <w:pStyle w:val="E3E29C0654DF46EB8608D344D00AB0BE"/>
          </w:pPr>
          <w:r w:rsidRPr="00C77C2F">
            <w:rPr>
              <w:rStyle w:val="a3"/>
            </w:rPr>
            <w:t>Click or tap here to enter text.</w:t>
          </w:r>
        </w:p>
      </w:docPartBody>
    </w:docPart>
    <w:docPart>
      <w:docPartPr>
        <w:name w:val="5336418A8C3D4AFDA026FA54C67B52CA"/>
        <w:category>
          <w:name w:val="ทั่วไป"/>
          <w:gallery w:val="placeholder"/>
        </w:category>
        <w:types>
          <w:type w:val="bbPlcHdr"/>
        </w:types>
        <w:behaviors>
          <w:behavior w:val="content"/>
        </w:behaviors>
        <w:guid w:val="{BBFA1B3F-CF7B-4F1F-A524-5061077C6D5A}"/>
      </w:docPartPr>
      <w:docPartBody>
        <w:p w:rsidR="00000000" w:rsidRDefault="00546473" w:rsidP="00546473">
          <w:pPr>
            <w:pStyle w:val="5336418A8C3D4AFDA026FA54C67B52CA"/>
          </w:pPr>
          <w:r w:rsidRPr="00C77C2F">
            <w:rPr>
              <w:rStyle w:val="a3"/>
            </w:rPr>
            <w:t>Click or tap here to enter text.</w:t>
          </w:r>
        </w:p>
      </w:docPartBody>
    </w:docPart>
    <w:docPart>
      <w:docPartPr>
        <w:name w:val="174E9EAF16DC4C888EF29C7B11369DB0"/>
        <w:category>
          <w:name w:val="ทั่วไป"/>
          <w:gallery w:val="placeholder"/>
        </w:category>
        <w:types>
          <w:type w:val="bbPlcHdr"/>
        </w:types>
        <w:behaviors>
          <w:behavior w:val="content"/>
        </w:behaviors>
        <w:guid w:val="{F2B31E5D-5C57-42AB-8B58-949116C30B2C}"/>
      </w:docPartPr>
      <w:docPartBody>
        <w:p w:rsidR="00000000" w:rsidRDefault="00546473" w:rsidP="00546473">
          <w:pPr>
            <w:pStyle w:val="174E9EAF16DC4C888EF29C7B11369DB0"/>
          </w:pPr>
          <w:r w:rsidRPr="00C77C2F">
            <w:rPr>
              <w:rStyle w:val="a3"/>
            </w:rPr>
            <w:t>Click or tap here to enter text.</w:t>
          </w:r>
        </w:p>
      </w:docPartBody>
    </w:docPart>
    <w:docPart>
      <w:docPartPr>
        <w:name w:val="F1D84CEBEB164FAAAAAE7CA5EC534C1F"/>
        <w:category>
          <w:name w:val="ทั่วไป"/>
          <w:gallery w:val="placeholder"/>
        </w:category>
        <w:types>
          <w:type w:val="bbPlcHdr"/>
        </w:types>
        <w:behaviors>
          <w:behavior w:val="content"/>
        </w:behaviors>
        <w:guid w:val="{244B21C1-8993-48B0-A075-C8F91D6EFF8C}"/>
      </w:docPartPr>
      <w:docPartBody>
        <w:p w:rsidR="00000000" w:rsidRDefault="00546473" w:rsidP="00546473">
          <w:pPr>
            <w:pStyle w:val="F1D84CEBEB164FAAAAAE7CA5EC534C1F"/>
          </w:pPr>
          <w:r w:rsidRPr="00C77C2F">
            <w:rPr>
              <w:rStyle w:val="a3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473"/>
    <w:rsid w:val="00546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546473"/>
    <w:rPr>
      <w:color w:val="666666"/>
    </w:rPr>
  </w:style>
  <w:style w:type="paragraph" w:customStyle="1" w:styleId="D17F4901EE734CE699741E414F638B0E">
    <w:name w:val="D17F4901EE734CE699741E414F638B0E"/>
    <w:rsid w:val="00546473"/>
  </w:style>
  <w:style w:type="paragraph" w:customStyle="1" w:styleId="5F12DE51BB5943BB965A66F531CF1341">
    <w:name w:val="5F12DE51BB5943BB965A66F531CF1341"/>
    <w:rsid w:val="00546473"/>
  </w:style>
  <w:style w:type="paragraph" w:customStyle="1" w:styleId="8791942EACB64962B5F0C2B1B349F57C">
    <w:name w:val="8791942EACB64962B5F0C2B1B349F57C"/>
    <w:rsid w:val="00546473"/>
  </w:style>
  <w:style w:type="paragraph" w:customStyle="1" w:styleId="7B705199631E4315870C4B15D4DD6535">
    <w:name w:val="7B705199631E4315870C4B15D4DD6535"/>
    <w:rsid w:val="00546473"/>
  </w:style>
  <w:style w:type="paragraph" w:customStyle="1" w:styleId="78E5C8C5F417467B8E7F485CF8A66BDC">
    <w:name w:val="78E5C8C5F417467B8E7F485CF8A66BDC"/>
    <w:rsid w:val="00546473"/>
  </w:style>
  <w:style w:type="paragraph" w:customStyle="1" w:styleId="E3E29C0654DF46EB8608D344D00AB0BE">
    <w:name w:val="E3E29C0654DF46EB8608D344D00AB0BE"/>
    <w:rsid w:val="00546473"/>
  </w:style>
  <w:style w:type="paragraph" w:customStyle="1" w:styleId="5336418A8C3D4AFDA026FA54C67B52CA">
    <w:name w:val="5336418A8C3D4AFDA026FA54C67B52CA"/>
    <w:rsid w:val="00546473"/>
  </w:style>
  <w:style w:type="paragraph" w:customStyle="1" w:styleId="174E9EAF16DC4C888EF29C7B11369DB0">
    <w:name w:val="174E9EAF16DC4C888EF29C7B11369DB0"/>
    <w:rsid w:val="00546473"/>
  </w:style>
  <w:style w:type="paragraph" w:customStyle="1" w:styleId="F1D84CEBEB164FAAAAAE7CA5EC534C1F">
    <w:name w:val="F1D84CEBEB164FAAAAAE7CA5EC534C1F"/>
    <w:rsid w:val="0054647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5F55DFC311A147A7AD494E828F8DAF" ma:contentTypeVersion="19" ma:contentTypeDescription="Create a new document." ma:contentTypeScope="" ma:versionID="70ff318dccc0c9fdc341fd80230018c0">
  <xsd:schema xmlns:xsd="http://www.w3.org/2001/XMLSchema" xmlns:xs="http://www.w3.org/2001/XMLSchema" xmlns:p="http://schemas.microsoft.com/office/2006/metadata/properties" xmlns:ns1="http://schemas.microsoft.com/sharepoint/v3" xmlns:ns3="b0596a77-9b43-4470-b69f-fb6415b73692" xmlns:ns4="a0f2b7d6-4539-4742-9c93-bec393332431" targetNamespace="http://schemas.microsoft.com/office/2006/metadata/properties" ma:root="true" ma:fieldsID="89b36d02c276639631c9128ffa78bf14" ns1:_="" ns3:_="" ns4:_="">
    <xsd:import namespace="http://schemas.microsoft.com/sharepoint/v3"/>
    <xsd:import namespace="b0596a77-9b43-4470-b69f-fb6415b73692"/>
    <xsd:import namespace="a0f2b7d6-4539-4742-9c93-bec39333243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LengthInSeconds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596a77-9b43-4470-b69f-fb6415b736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f2b7d6-4539-4742-9c93-bec39333243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b0596a77-9b43-4470-b69f-fb6415b73692" xsi:nil="true"/>
  </documentManagement>
</p:properties>
</file>

<file path=customXml/itemProps1.xml><?xml version="1.0" encoding="utf-8"?>
<ds:datastoreItem xmlns:ds="http://schemas.openxmlformats.org/officeDocument/2006/customXml" ds:itemID="{1485F129-0C4C-4392-A41B-21E08B36E1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0596a77-9b43-4470-b69f-fb6415b73692"/>
    <ds:schemaRef ds:uri="a0f2b7d6-4539-4742-9c93-bec3933324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A1038DE-D0DA-4865-ABE2-0696F05F715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E96025-F539-40F6-B83C-2A89F8DD02F8}">
  <ds:schemaRefs>
    <ds:schemaRef ds:uri="http://schemas.microsoft.com/office/2006/documentManagement/types"/>
    <ds:schemaRef ds:uri="http://purl.org/dc/elements/1.1/"/>
    <ds:schemaRef ds:uri="b0596a77-9b43-4470-b69f-fb6415b73692"/>
    <ds:schemaRef ds:uri="http://schemas.microsoft.com/office/infopath/2007/PartnerControls"/>
    <ds:schemaRef ds:uri="http://schemas.openxmlformats.org/package/2006/metadata/core-properties"/>
    <ds:schemaRef ds:uri="http://purl.org/dc/dcmitype/"/>
    <ds:schemaRef ds:uri="http://schemas.microsoft.com/office/2006/metadata/properties"/>
    <ds:schemaRef ds:uri="http://www.w3.org/XML/1998/namespace"/>
    <ds:schemaRef ds:uri="a0f2b7d6-4539-4742-9c93-bec393332431"/>
    <ds:schemaRef ds:uri="http://schemas.microsoft.com/sharepoint/v3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1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ninee Naruetharadhol</dc:creator>
  <cp:keywords/>
  <dc:description/>
  <cp:lastModifiedBy>Phaninee Naruetharadhol</cp:lastModifiedBy>
  <cp:revision>1</cp:revision>
  <dcterms:created xsi:type="dcterms:W3CDTF">2024-09-13T12:31:00Z</dcterms:created>
  <dcterms:modified xsi:type="dcterms:W3CDTF">2024-09-13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5F55DFC311A147A7AD494E828F8DAF</vt:lpwstr>
  </property>
</Properties>
</file>